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B6005" w14:textId="4FF11B32" w:rsidR="00D44024" w:rsidRPr="004F41D0" w:rsidRDefault="00D44024" w:rsidP="00BB4A89">
      <w:pPr>
        <w:spacing w:before="0" w:after="200"/>
        <w:rPr>
          <w:rFonts w:eastAsiaTheme="minorEastAsia"/>
          <w:b/>
          <w:bCs/>
          <w:szCs w:val="18"/>
          <w:lang w:eastAsia="zh-CN"/>
        </w:rPr>
      </w:pPr>
      <w:bookmarkStart w:id="0" w:name="_Ref482706396"/>
      <w:r w:rsidRPr="004F41D0">
        <w:rPr>
          <w:rFonts w:eastAsiaTheme="minorEastAsia"/>
          <w:b/>
          <w:bCs/>
          <w:szCs w:val="18"/>
          <w:lang w:eastAsia="zh-CN"/>
        </w:rPr>
        <w:t>Table S</w:t>
      </w:r>
      <w:r w:rsidR="001C7398">
        <w:rPr>
          <w:rFonts w:eastAsiaTheme="minorEastAsia"/>
          <w:b/>
          <w:bCs/>
          <w:noProof/>
          <w:szCs w:val="18"/>
          <w:lang w:eastAsia="zh-CN"/>
        </w:rPr>
        <w:t>5</w:t>
      </w:r>
      <w:r w:rsidR="00BB4A89" w:rsidRPr="004F41D0">
        <w:rPr>
          <w:rFonts w:eastAsiaTheme="minorEastAsia"/>
          <w:b/>
          <w:bCs/>
          <w:szCs w:val="18"/>
          <w:lang w:eastAsia="zh-CN"/>
        </w:rPr>
        <w:t xml:space="preserve"> | </w:t>
      </w:r>
      <w:r w:rsidRPr="004F41D0">
        <w:rPr>
          <w:rFonts w:eastAsiaTheme="minorEastAsia"/>
          <w:b/>
          <w:bCs/>
          <w:szCs w:val="18"/>
          <w:lang w:eastAsia="zh-CN"/>
        </w:rPr>
        <w:t>C</w:t>
      </w:r>
      <w:r w:rsidR="00BB4A89" w:rsidRPr="004F41D0">
        <w:rPr>
          <w:rFonts w:eastAsiaTheme="minorEastAsia"/>
          <w:b/>
          <w:bCs/>
          <w:szCs w:val="18"/>
          <w:lang w:eastAsia="zh-CN"/>
        </w:rPr>
        <w:t xml:space="preserve">onfusion matrix </w:t>
      </w:r>
      <w:r w:rsidRPr="004F41D0">
        <w:rPr>
          <w:rFonts w:eastAsiaTheme="minorEastAsia"/>
          <w:b/>
          <w:bCs/>
          <w:szCs w:val="18"/>
          <w:lang w:eastAsia="zh-CN"/>
        </w:rPr>
        <w:t xml:space="preserve">for the </w:t>
      </w:r>
      <w:r w:rsidR="00B52F4A">
        <w:rPr>
          <w:rFonts w:eastAsiaTheme="minorEastAsia"/>
          <w:b/>
          <w:bCs/>
          <w:szCs w:val="18"/>
          <w:lang w:eastAsia="zh-CN"/>
        </w:rPr>
        <w:t xml:space="preserve">NH </w:t>
      </w:r>
      <w:r w:rsidRPr="004F41D0">
        <w:rPr>
          <w:rFonts w:eastAsiaTheme="minorEastAsia"/>
          <w:b/>
          <w:bCs/>
          <w:szCs w:val="18"/>
          <w:lang w:eastAsia="zh-CN"/>
        </w:rPr>
        <w:t>6-year-old</w:t>
      </w:r>
      <w:r w:rsidR="00BB4A89" w:rsidRPr="004F41D0">
        <w:rPr>
          <w:rFonts w:eastAsiaTheme="minorEastAsia"/>
          <w:b/>
          <w:bCs/>
          <w:szCs w:val="18"/>
          <w:lang w:eastAsia="zh-CN"/>
        </w:rPr>
        <w:t>s</w:t>
      </w:r>
      <w:r w:rsidRPr="004F41D0">
        <w:rPr>
          <w:rFonts w:eastAsiaTheme="minorEastAsia"/>
          <w:b/>
          <w:bCs/>
          <w:szCs w:val="18"/>
          <w:lang w:eastAsia="zh-CN"/>
        </w:rPr>
        <w:t xml:space="preserve"> (N = 17)</w:t>
      </w:r>
      <w:r w:rsidR="00B52F4A">
        <w:rPr>
          <w:rFonts w:eastAsiaTheme="minorEastAsia"/>
          <w:b/>
          <w:bCs/>
          <w:szCs w:val="18"/>
          <w:lang w:eastAsia="zh-CN"/>
        </w:rPr>
        <w:t>;</w:t>
      </w:r>
      <w:r w:rsidRPr="004F41D0">
        <w:rPr>
          <w:rFonts w:eastAsiaTheme="minorEastAsia"/>
          <w:b/>
          <w:bCs/>
          <w:szCs w:val="18"/>
          <w:lang w:eastAsia="zh-CN"/>
        </w:rPr>
        <w:t xml:space="preserve"> </w:t>
      </w:r>
      <w:r w:rsidR="00D63A69" w:rsidRPr="004F41D0">
        <w:rPr>
          <w:rFonts w:eastAsiaTheme="minorEastAsia"/>
          <w:b/>
          <w:bCs/>
          <w:szCs w:val="18"/>
          <w:lang w:eastAsia="zh-CN"/>
        </w:rPr>
        <w:t xml:space="preserve">consonant repetitions </w:t>
      </w:r>
      <w:r w:rsidRPr="004F41D0">
        <w:rPr>
          <w:rFonts w:eastAsiaTheme="minorEastAsia"/>
          <w:b/>
          <w:bCs/>
          <w:szCs w:val="18"/>
          <w:lang w:eastAsia="zh-CN"/>
        </w:rPr>
        <w:t>collapsed with regard to manner</w:t>
      </w:r>
      <w:r w:rsidR="0032662E">
        <w:rPr>
          <w:rFonts w:eastAsiaTheme="minorEastAsia"/>
          <w:b/>
          <w:bCs/>
          <w:szCs w:val="18"/>
          <w:lang w:eastAsia="zh-CN"/>
        </w:rPr>
        <w:t xml:space="preserve"> and place</w:t>
      </w:r>
      <w:r w:rsidRPr="004F41D0">
        <w:rPr>
          <w:rFonts w:eastAsiaTheme="minorEastAsia"/>
          <w:b/>
          <w:bCs/>
          <w:szCs w:val="18"/>
          <w:lang w:eastAsia="zh-CN"/>
        </w:rPr>
        <w:t xml:space="preserve"> of articulation (percentage of stimulus feature in each cell)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"/>
        <w:gridCol w:w="270"/>
        <w:gridCol w:w="390"/>
        <w:gridCol w:w="341"/>
        <w:gridCol w:w="300"/>
        <w:gridCol w:w="341"/>
        <w:gridCol w:w="146"/>
        <w:gridCol w:w="311"/>
        <w:gridCol w:w="295"/>
        <w:gridCol w:w="300"/>
        <w:gridCol w:w="341"/>
        <w:gridCol w:w="146"/>
        <w:gridCol w:w="341"/>
        <w:gridCol w:w="341"/>
        <w:gridCol w:w="340"/>
        <w:gridCol w:w="146"/>
        <w:gridCol w:w="300"/>
        <w:gridCol w:w="331"/>
        <w:gridCol w:w="146"/>
        <w:gridCol w:w="341"/>
        <w:gridCol w:w="390"/>
        <w:gridCol w:w="341"/>
        <w:gridCol w:w="146"/>
        <w:gridCol w:w="455"/>
        <w:gridCol w:w="146"/>
        <w:gridCol w:w="455"/>
        <w:gridCol w:w="836"/>
        <w:gridCol w:w="410"/>
        <w:gridCol w:w="73"/>
        <w:gridCol w:w="73"/>
      </w:tblGrid>
      <w:tr w:rsidR="00762B3B" w:rsidRPr="004F41D0" w14:paraId="1175FCB0" w14:textId="77777777" w:rsidTr="00BB4A89">
        <w:trPr>
          <w:gridAfter w:val="2"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F023F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F104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2741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CBBE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Response (</w:t>
            </w:r>
            <w:bookmarkStart w:id="1" w:name="_GoBack"/>
            <w:bookmarkEnd w:id="1"/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71DC6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E2865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08116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34ED07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762B3B" w:rsidRPr="004F41D0" w14:paraId="17A86955" w14:textId="77777777" w:rsidTr="00BB4A89">
        <w:trPr>
          <w:gridAfter w:val="2"/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B3C86C2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A8149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ED24B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5BFD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Unvoi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3E375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E496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Voi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3033D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03692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7A38CE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EE238C4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762B3B" w:rsidRPr="004F41D0" w14:paraId="4168BFE5" w14:textId="77777777" w:rsidTr="00BB4A89">
        <w:trPr>
          <w:gridAfter w:val="2"/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CB15375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B9D59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0441C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CBC7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E35075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7711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E837E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5B15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DF417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10C9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2E795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FC92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844C7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7B09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3BB98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20A052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B3250F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FA17DEE" w14:textId="77777777" w:rsidR="00762B3B" w:rsidRPr="004F41D0" w:rsidRDefault="00762B3B" w:rsidP="00BB4A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762B3B" w:rsidRPr="004F41D0" w14:paraId="48378E83" w14:textId="77777777" w:rsidTr="00E06622">
        <w:trPr>
          <w:gridAfter w:val="2"/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A33F4" w14:textId="4C9104D9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D00F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p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C70A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t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7A36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k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A5092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BA8B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s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479B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ʃ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C860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f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ADCB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h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410F3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20B5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b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7ED7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d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FC11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ɡ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AC941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9B7A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j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8D00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v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1E390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C562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n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11AD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m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E1DB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ŋ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75763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6015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l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2EDDA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BB76F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9051B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um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F57FE0" w14:textId="77777777" w:rsidR="00762B3B" w:rsidRPr="004F41D0" w:rsidRDefault="00762B3B" w:rsidP="00BB4A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N</w:t>
            </w:r>
          </w:p>
        </w:tc>
      </w:tr>
      <w:tr w:rsidR="00762B3B" w:rsidRPr="004F41D0" w14:paraId="430CD1C3" w14:textId="77777777" w:rsidTr="00D43D2C">
        <w:trPr>
          <w:gridAfter w:val="1"/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7494789E" w14:textId="77777777" w:rsidR="00762B3B" w:rsidRPr="004F41D0" w:rsidRDefault="00762B3B" w:rsidP="00D44024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Unvoic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3B7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E81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p/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360DA0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9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57C1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66EE7F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8847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5F56C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FC51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88C5D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9C13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15153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CDE5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49876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BE97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911F1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3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20080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3E9FFF3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53</w:t>
            </w:r>
          </w:p>
        </w:tc>
      </w:tr>
      <w:tr w:rsidR="00762B3B" w:rsidRPr="004F41D0" w14:paraId="45B046A5" w14:textId="77777777" w:rsidTr="00D43D2C">
        <w:trPr>
          <w:gridAfter w:val="1"/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4295469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3C1E56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A4C0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t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4937772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5A0E3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21E0C1A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7203C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1F08AB0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9650C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63A5102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6A3ED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5CF9127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4776E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2A9D49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4E4A3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E81651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0FF6AD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10772417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</w:tr>
      <w:tr w:rsidR="00762B3B" w:rsidRPr="004F41D0" w14:paraId="57889BF1" w14:textId="77777777" w:rsidTr="00D43D2C">
        <w:trPr>
          <w:gridAfter w:val="1"/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1FD7F16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A55576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814B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k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C0E9C3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8B188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1E39089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0BC4B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1785EF2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357D9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0721024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61E6A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7EDAE56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A015A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E6BBB8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0505C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9BC5D5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A54D015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12BF7F70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</w:tr>
      <w:tr w:rsidR="00762B3B" w:rsidRPr="004F41D0" w14:paraId="2F766F2A" w14:textId="77777777" w:rsidTr="00D43D2C">
        <w:trPr>
          <w:gridAfter w:val="1"/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7A1DBD8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FDAEB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3F93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s/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6B1BC9C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8D69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 w:val="restart"/>
            <w:shd w:val="clear" w:color="auto" w:fill="auto"/>
            <w:noWrap/>
            <w:vAlign w:val="center"/>
          </w:tcPr>
          <w:p w14:paraId="67ED766F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9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56BC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4B64508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728E2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</w:tcPr>
          <w:p w14:paraId="5FC46E1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F84B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0752B0E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595AA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0F745C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3CDB5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EB6FEE8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3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D5DD883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6447BEFA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204</w:t>
            </w:r>
          </w:p>
        </w:tc>
      </w:tr>
      <w:tr w:rsidR="00762B3B" w:rsidRPr="004F41D0" w14:paraId="21F6EE89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48C19ED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6F6673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2275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ʃ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00BC1D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19415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09EC3200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46DC2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4A77A55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0E11A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15C73B5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3C10A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7657E2A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9E466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6FED5D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5FB5A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C8F294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30EFDF9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131E3A4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762B3B" w:rsidRPr="004F41D0" w14:paraId="4294D3BD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74B7538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80D279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547F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f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2497973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90FEC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638C1F44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986C4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1F7E2A2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23A52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6084CA7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57777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738EFA5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264A2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AF7615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5EB9D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00B9E5C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8C6E691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61883CE4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762B3B" w:rsidRPr="004F41D0" w14:paraId="66482BCD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2A9697A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E44BF4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9F56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h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21F96E7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101F4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7A8CC24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0615C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557D5F9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C9BCF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6763FD2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F42A8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F0F15B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C1D81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78ADDF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71314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27B682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56617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3E6549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762B3B" w:rsidRPr="004F41D0" w14:paraId="71E7F2E9" w14:textId="77777777" w:rsidTr="00D43D2C">
        <w:trPr>
          <w:gridAfter w:val="1"/>
          <w:trHeight w:val="20"/>
        </w:trPr>
        <w:tc>
          <w:tcPr>
            <w:tcW w:w="0" w:type="auto"/>
            <w:vMerge w:val="restart"/>
            <w:shd w:val="clear" w:color="auto" w:fill="auto"/>
            <w:textDirection w:val="tbRl"/>
          </w:tcPr>
          <w:p w14:paraId="1DCAD2AF" w14:textId="77777777" w:rsidR="00762B3B" w:rsidRPr="004F41D0" w:rsidRDefault="00762B3B" w:rsidP="00D44024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Voice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901490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BA05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b/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0323A4D8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7A78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 w:val="restart"/>
            <w:shd w:val="clear" w:color="auto" w:fill="auto"/>
            <w:noWrap/>
            <w:vAlign w:val="center"/>
          </w:tcPr>
          <w:p w14:paraId="4E6263D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9E489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665339DE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9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FED4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</w:tcPr>
          <w:p w14:paraId="269E079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62D6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8CAC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8A9A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2739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5A547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6E11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D658B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156B9F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2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9CE8D34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240BC096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53</w:t>
            </w:r>
          </w:p>
        </w:tc>
      </w:tr>
      <w:tr w:rsidR="00762B3B" w:rsidRPr="004F41D0" w14:paraId="74AA22FF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51CDC96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EB34ED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3E48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d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4C2A36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044FA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5270CFA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DBEC0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2BFB7E26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233FF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6559972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07DA3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BCBF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DCCE5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408E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36CCC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ACAF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29CD1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CAE816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A79BF7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2217587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762B3B" w:rsidRPr="004F41D0" w14:paraId="0288A480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2ABF2B2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2E7BE5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D6EB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ɡ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5A0D1FE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8E8F7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2C2326F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9BB8C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00CE10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223DA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01A44DF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50E95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4EE7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C428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1A43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E4EC1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193E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D4008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25EFD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A6E39E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1AF70D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762B3B" w:rsidRPr="004F41D0" w14:paraId="0EA04C7C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6DD9EED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CAD0CA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ADB8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j/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0255804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5CA6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 w:val="restart"/>
            <w:shd w:val="clear" w:color="auto" w:fill="auto"/>
            <w:noWrap/>
            <w:vAlign w:val="center"/>
          </w:tcPr>
          <w:p w14:paraId="35D393C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87A5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5BDAB8B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D458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</w:tcPr>
          <w:p w14:paraId="59905DD2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8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C3A2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5CFF9D1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B758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5183F3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3D066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62B81D3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3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E203E6A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76073C46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2</w:t>
            </w:r>
          </w:p>
        </w:tc>
      </w:tr>
      <w:tr w:rsidR="00762B3B" w:rsidRPr="004F41D0" w14:paraId="10F3291C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205F8EC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CF58D5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CE22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v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11BDDDC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F2A1D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6637A0E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258C8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5E8DB8A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F1471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2C4028B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66267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4DDF132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EE8A2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7378D0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29431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EFFD77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7FAEC9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205250D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762B3B" w:rsidRPr="004F41D0" w14:paraId="68882A2A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60AD2EF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EF083F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27AD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n/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262F25C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C837E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 w:val="restart"/>
            <w:shd w:val="clear" w:color="auto" w:fill="auto"/>
            <w:noWrap/>
            <w:vAlign w:val="center"/>
          </w:tcPr>
          <w:p w14:paraId="11165EA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39371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0803E0E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6B19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</w:tcPr>
          <w:p w14:paraId="2267BAE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93F7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46840654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8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39F6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A37246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BA80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2E9177D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9.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336EA2E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4CC2CEE6" w14:textId="77777777" w:rsidR="00762B3B" w:rsidRPr="004F41D0" w:rsidRDefault="00762B3B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53</w:t>
            </w:r>
          </w:p>
        </w:tc>
      </w:tr>
      <w:tr w:rsidR="00762B3B" w:rsidRPr="004F41D0" w14:paraId="66D99368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3B595A2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DE3801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53BC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m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  <w:hideMark/>
          </w:tcPr>
          <w:p w14:paraId="02C4450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99B6D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  <w:hideMark/>
          </w:tcPr>
          <w:p w14:paraId="2A0791D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73107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  <w:hideMark/>
          </w:tcPr>
          <w:p w14:paraId="7C4B8EE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B52BE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  <w:hideMark/>
          </w:tcPr>
          <w:p w14:paraId="3662E30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ABC1A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  <w:hideMark/>
          </w:tcPr>
          <w:p w14:paraId="7A321702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A9B00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ED2993D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4DA8E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E5492FB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D979FE5" w14:textId="77777777" w:rsidR="00762B3B" w:rsidRPr="004F41D0" w:rsidRDefault="00762B3B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CDDDFA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762B3B" w:rsidRPr="004F41D0" w14:paraId="6ED277AB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3FD4FAD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8A7546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D045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ŋ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  <w:hideMark/>
          </w:tcPr>
          <w:p w14:paraId="697DA95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D77AE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  <w:hideMark/>
          </w:tcPr>
          <w:p w14:paraId="2992BE2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955D3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  <w:hideMark/>
          </w:tcPr>
          <w:p w14:paraId="6625132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5C2CF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  <w:hideMark/>
          </w:tcPr>
          <w:p w14:paraId="6635ADE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5CB31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  <w:hideMark/>
          </w:tcPr>
          <w:p w14:paraId="6350044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BFE53E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FCA34C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573AB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C744D7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4CC463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BAE752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762B3B" w:rsidRPr="004F41D0" w14:paraId="359CA129" w14:textId="77777777" w:rsidTr="00D43D2C">
        <w:trPr>
          <w:gridAfter w:val="1"/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610A5BC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291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7514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l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67A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D81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1949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9CAD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0188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8211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A0D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29B5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BB0CF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EDE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E60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60FA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326C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2623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ED0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2DC22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FAF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9DD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045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2286C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796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7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F0070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0C657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2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5E8E6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1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9F48B9B" w14:textId="77777777" w:rsidR="00762B3B" w:rsidRPr="004F41D0" w:rsidRDefault="00762B3B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51</w:t>
            </w:r>
          </w:p>
        </w:tc>
      </w:tr>
      <w:tr w:rsidR="00D44024" w:rsidRPr="004F41D0" w14:paraId="2E426143" w14:textId="77777777" w:rsidTr="00D43D2C">
        <w:trPr>
          <w:trHeight w:val="20"/>
        </w:trPr>
        <w:tc>
          <w:tcPr>
            <w:tcW w:w="0" w:type="auto"/>
            <w:gridSpan w:val="28"/>
            <w:tcBorders>
              <w:top w:val="single" w:sz="4" w:space="0" w:color="auto"/>
            </w:tcBorders>
            <w:shd w:val="clear" w:color="auto" w:fill="auto"/>
          </w:tcPr>
          <w:p w14:paraId="54DF724B" w14:textId="1990669C" w:rsidR="00D44024" w:rsidRPr="004F41D0" w:rsidRDefault="00D44024" w:rsidP="00B52F4A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S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stops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F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fricatives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Na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nasals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L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the lateral [l]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U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unclassified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N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sample size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B307D44" w14:textId="77777777" w:rsidR="00D44024" w:rsidRPr="004F41D0" w:rsidRDefault="00D44024" w:rsidP="00D44024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lang w:eastAsia="zh-CN"/>
              </w:rPr>
            </w:pPr>
          </w:p>
        </w:tc>
      </w:tr>
    </w:tbl>
    <w:p w14:paraId="07E6F6B1" w14:textId="09A98230" w:rsidR="00D44024" w:rsidRPr="004F41D0" w:rsidRDefault="00D44024" w:rsidP="00D44024">
      <w:pPr>
        <w:spacing w:before="0" w:after="200" w:line="276" w:lineRule="auto"/>
        <w:rPr>
          <w:rFonts w:eastAsiaTheme="minorEastAsia"/>
          <w:lang w:eastAsia="zh-CN"/>
        </w:rPr>
      </w:pPr>
    </w:p>
    <w:bookmarkEnd w:id="0"/>
    <w:sectPr w:rsidR="00D44024" w:rsidRPr="004F41D0" w:rsidSect="001B75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403BD16C" w:rsidR="001F736C" w:rsidRPr="00577C4C" w:rsidRDefault="001F736C">
    <w:pPr>
      <w:pStyle w:val="Bunntekst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300741D5" w:rsidR="001F736C" w:rsidRPr="00577C4C" w:rsidRDefault="001F736C">
    <w:pPr>
      <w:pStyle w:val="Bunntekst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2A8A7E" w14:textId="77777777" w:rsidR="00004703" w:rsidRDefault="0000470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5272924F" w:rsidR="001F736C" w:rsidRPr="007E3148" w:rsidRDefault="001F736C" w:rsidP="00A53000">
    <w:pPr>
      <w:pStyle w:val="Topptekst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004703" w:rsidRPr="00004703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C6EA6F" w14:textId="058FCA8B" w:rsidR="001F736C" w:rsidRDefault="001F736C">
    <w:pPr>
      <w:pStyle w:val="Topptekst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004703" w:rsidRPr="00004703">
          <w:rPr>
            <w:noProof/>
            <w:lang w:val="nb-NO"/>
          </w:rPr>
          <w:t>5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A5F0F1" w14:textId="2B85EA93" w:rsidR="001F736C" w:rsidRPr="00004703" w:rsidRDefault="001F736C" w:rsidP="00004703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31EC450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Overskrift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Oversk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Oversk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Oversk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Oversk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4703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662E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7518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274F"/>
    <w:rsid w:val="006B298F"/>
    <w:rsid w:val="006B2D5B"/>
    <w:rsid w:val="006B40AF"/>
    <w:rsid w:val="006B4518"/>
    <w:rsid w:val="006B7D14"/>
    <w:rsid w:val="006C1666"/>
    <w:rsid w:val="006C2E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AE2"/>
    <w:rsid w:val="00700408"/>
    <w:rsid w:val="007032BC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5977"/>
    <w:rsid w:val="009F0F61"/>
    <w:rsid w:val="009F358B"/>
    <w:rsid w:val="009F4C54"/>
    <w:rsid w:val="00A014CF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1D9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4BA59A7"/>
  <w15:docId w15:val="{822A2131-847F-49E5-B867-1F88ABEB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D80D99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theving">
    <w:name w:val="Emphasis"/>
    <w:basedOn w:val="Standardskriftforavsnitt"/>
    <w:uiPriority w:val="20"/>
    <w:qFormat/>
    <w:rsid w:val="00C724CF"/>
    <w:rPr>
      <w:rFonts w:ascii="Times New Roman" w:hAnsi="Times New Roman"/>
      <w:i/>
      <w:iCs/>
    </w:rPr>
  </w:style>
  <w:style w:type="paragraph" w:styleId="Listeavsnitt">
    <w:name w:val="List Paragraph"/>
    <w:basedOn w:val="Normal"/>
    <w:link w:val="ListeavsnittTegn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erk">
    <w:name w:val="Strong"/>
    <w:basedOn w:val="Standardskriftforavsnit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53000"/>
    <w:rPr>
      <w:rFonts w:ascii="Times New Roman" w:hAnsi="Times New Roman"/>
      <w:b/>
      <w:sz w:val="24"/>
    </w:rPr>
  </w:style>
  <w:style w:type="paragraph" w:styleId="Bunntekst">
    <w:name w:val="footer"/>
    <w:basedOn w:val="Normal"/>
    <w:link w:val="BunntekstTeg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117666"/>
  </w:style>
  <w:style w:type="table" w:styleId="Tabellrutenett">
    <w:name w:val="Table Grid"/>
    <w:basedOn w:val="Vanligtabel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117666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117666"/>
    <w:rPr>
      <w:vertAlign w:val="superscript"/>
    </w:rPr>
  </w:style>
  <w:style w:type="paragraph" w:styleId="Bildetekst">
    <w:name w:val="caption"/>
    <w:basedOn w:val="Normal"/>
    <w:next w:val="Ingenmellomro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jenummer">
    <w:name w:val="line number"/>
    <w:basedOn w:val="Standardskriftforavsnitt"/>
    <w:uiPriority w:val="99"/>
    <w:semiHidden/>
    <w:unhideWhenUsed/>
    <w:rsid w:val="00117666"/>
  </w:style>
  <w:style w:type="paragraph" w:styleId="Sluttnotetekst">
    <w:name w:val="endnote text"/>
    <w:basedOn w:val="Normal"/>
    <w:link w:val="SluttnotetekstTeg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CD066B"/>
    <w:rPr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CD066B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25A7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25A7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25A7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25A7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25A7D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5A1D84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Undertittel">
    <w:name w:val="Subtitle"/>
    <w:basedOn w:val="Normal"/>
    <w:next w:val="Normal"/>
    <w:link w:val="UndertittelTegn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Ingenmellomrom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651CA2"/>
  </w:style>
  <w:style w:type="character" w:styleId="Svakutheving">
    <w:name w:val="Subtle Emphasis"/>
    <w:basedOn w:val="Standardskriftforavsnit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Sterkutheving">
    <w:name w:val="Intense Emphasis"/>
    <w:basedOn w:val="Standardskriftforavsnit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Sitat">
    <w:name w:val="Quote"/>
    <w:basedOn w:val="Normal"/>
    <w:next w:val="Normal"/>
    <w:link w:val="SitatTeg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referanse">
    <w:name w:val="Intense Reference"/>
    <w:basedOn w:val="Standardskriftforavsnitt"/>
    <w:uiPriority w:val="32"/>
    <w:qFormat/>
    <w:rsid w:val="00C724CF"/>
    <w:rPr>
      <w:b/>
      <w:bCs/>
      <w:smallCaps/>
      <w:color w:val="auto"/>
      <w:spacing w:val="5"/>
    </w:rPr>
  </w:style>
  <w:style w:type="character" w:styleId="Boktittel">
    <w:name w:val="Book Title"/>
    <w:basedOn w:val="Standardskriftforavsnit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j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Ingenliste"/>
    <w:uiPriority w:val="99"/>
    <w:semiHidden/>
    <w:unhideWhenUsed/>
    <w:rsid w:val="00D44024"/>
  </w:style>
  <w:style w:type="paragraph" w:styleId="Punktliste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rdtekst">
    <w:name w:val="Body Text"/>
    <w:basedOn w:val="Normal"/>
    <w:link w:val="BrdtekstTegn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1">
    <w:name w:val="Topptekst1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Sidetall">
    <w:name w:val="page number"/>
    <w:basedOn w:val="Standardskriftforavsnitt"/>
    <w:rsid w:val="00D44024"/>
  </w:style>
  <w:style w:type="table" w:customStyle="1" w:styleId="TableGrid11">
    <w:name w:val="Table Grid11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rdskriftforavsnitt"/>
    <w:rsid w:val="00D44024"/>
  </w:style>
  <w:style w:type="table" w:customStyle="1" w:styleId="TableGrid3">
    <w:name w:val="Table Grid3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D44024"/>
    <w:rPr>
      <w:color w:val="808080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INNH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INNH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INNH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Rentekst">
    <w:name w:val="Plain Text"/>
    <w:basedOn w:val="Normal"/>
    <w:link w:val="RentekstTegn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Standardskriftforavsnit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83245B-6113-44AF-A5AE-F2DCB25E8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4</cp:revision>
  <cp:lastPrinted>2019-04-05T20:59:00Z</cp:lastPrinted>
  <dcterms:created xsi:type="dcterms:W3CDTF">2019-04-06T15:19:00Z</dcterms:created>
  <dcterms:modified xsi:type="dcterms:W3CDTF">2019-06-25T16:59:00Z</dcterms:modified>
</cp:coreProperties>
</file>